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B71" w:rsidRPr="00511A5B" w:rsidRDefault="003D6B71" w:rsidP="003D6B71">
      <w:pPr>
        <w:pStyle w:val="Caption"/>
        <w:rPr>
          <w:rFonts w:ascii="Arial" w:hAnsi="Arial" w:cs="Arial"/>
          <w:b/>
          <w:i w:val="0"/>
          <w:color w:val="auto"/>
          <w:sz w:val="20"/>
          <w:szCs w:val="20"/>
          <w:u w:val="single"/>
        </w:rPr>
      </w:pPr>
      <w:r w:rsidRPr="00511A5B"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>Supplementary Table 1A</w:t>
      </w:r>
      <w:r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 xml:space="preserve"> -</w:t>
      </w:r>
      <w:r w:rsidRPr="00511A5B"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 xml:space="preserve"> Proportion of </w:t>
      </w:r>
      <w:r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 xml:space="preserve">illness episodes during which a </w:t>
      </w:r>
      <w:r w:rsidRPr="00511A5B"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 xml:space="preserve">healthcare service </w:t>
      </w:r>
      <w:r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 xml:space="preserve">is visited, </w:t>
      </w:r>
      <w:r w:rsidRPr="00511A5B"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>by severity indicator</w:t>
      </w:r>
    </w:p>
    <w:tbl>
      <w:tblPr>
        <w:tblpPr w:leftFromText="180" w:rightFromText="180" w:bottomFromText="160" w:vertAnchor="page" w:horzAnchor="margin" w:tblpXSpec="center" w:tblpY="2768"/>
        <w:tblW w:w="9700" w:type="dxa"/>
        <w:tblLayout w:type="fixed"/>
        <w:tblLook w:val="04A0"/>
      </w:tblPr>
      <w:tblGrid>
        <w:gridCol w:w="2321"/>
        <w:gridCol w:w="1229"/>
        <w:gridCol w:w="1433"/>
        <w:gridCol w:w="1435"/>
        <w:gridCol w:w="1501"/>
        <w:gridCol w:w="1781"/>
      </w:tblGrid>
      <w:tr w:rsidR="003D6B71" w:rsidTr="00973E48">
        <w:trPr>
          <w:trHeight w:val="454"/>
        </w:trPr>
        <w:tc>
          <w:tcPr>
            <w:tcW w:w="97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6B71" w:rsidRDefault="003D6B71" w:rsidP="00973E48">
            <w:pPr>
              <w:spacing w:line="240" w:lineRule="auto"/>
              <w:rPr>
                <w:b/>
                <w:sz w:val="18"/>
                <w:szCs w:val="16"/>
              </w:rPr>
            </w:pPr>
            <w:r>
              <w:rPr>
                <w:b/>
                <w:sz w:val="20"/>
                <w:szCs w:val="16"/>
              </w:rPr>
              <w:t xml:space="preserve">                Percentage of illness episodes in each category during which a health service is visited, by season (No.)</w:t>
            </w:r>
          </w:p>
        </w:tc>
      </w:tr>
      <w:tr w:rsidR="003D6B71" w:rsidTr="00973E48">
        <w:trPr>
          <w:trHeight w:hRule="exact" w:val="439"/>
        </w:trPr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B71" w:rsidRDefault="003D6B71" w:rsidP="00973E48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2011-1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2012-1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2013-14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2014-15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Combined</w:t>
            </w:r>
          </w:p>
        </w:tc>
      </w:tr>
      <w:tr w:rsidR="003D6B71" w:rsidTr="00973E48">
        <w:trPr>
          <w:trHeight w:hRule="exact" w:val="286"/>
        </w:trPr>
        <w:tc>
          <w:tcPr>
            <w:tcW w:w="232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pacing w:line="240" w:lineRule="auto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Symptom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  <w:hideMark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ARI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22/586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39/951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(34/1,049)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5/887)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130/3,473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  <w:hideMark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ILI-No fever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9/432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(73/925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(69/926)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 (89/863)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 (270/3,146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  <w:hideMark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ILI-Fever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 (27/175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 (102/623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 (51/352)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96/564)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 (276/1,714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  <w:hideMark/>
          </w:tcPr>
          <w:p w:rsidR="003D6B71" w:rsidRPr="00965FE1" w:rsidRDefault="00601D32" w:rsidP="00973E48">
            <w:pPr>
              <w:spacing w:line="240" w:lineRule="auto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ILI-Fever with</w:t>
            </w:r>
            <w:bookmarkStart w:id="0" w:name="_GoBack"/>
            <w:bookmarkEnd w:id="0"/>
            <w:r w:rsidR="003D6B71" w:rsidRPr="00965FE1">
              <w:rPr>
                <w:sz w:val="18"/>
                <w:szCs w:val="16"/>
              </w:rPr>
              <w:t xml:space="preserve"> Phlegm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 (32/109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 (135/448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 (66/217)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16/363)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 (349/1,137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  <w:hideMark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ARI or ILI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120/1,302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 (349/2,947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 (220/2,544)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 (336/2,677)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 (1,025/9,470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Default="003D6B71" w:rsidP="00973E48">
            <w:pPr>
              <w:spacing w:line="240" w:lineRule="auto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Illness duration (days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0-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 (45/732)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(102/1,501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78/1,443)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 (103/1,364)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(328/5,040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4-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 (39/349)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 (117/834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 (62/622)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 (103/752)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 (321/2,557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8-1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 (20/154)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 (65/384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 (54/322)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 (66/343)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4 (205/1,203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≥1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 (16/67)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 (65/228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 (24/150)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 (64/217)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 (169/662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Default="003D6B71" w:rsidP="00973E48">
            <w:pPr>
              <w:spacing w:line="240" w:lineRule="auto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Health-score decrease (%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0-10%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(20/463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 (15/573)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 (31/536)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66/1,572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10.1-20%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 (30/468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29/535)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33/618)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92/1,621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20.1-30%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 (29/347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 (24/388)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 (45/382)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 (98/1,117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shd w:val="clear" w:color="auto" w:fill="auto"/>
            <w:vAlign w:val="center"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30.1-50%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 (78/483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 (71/463)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 (71/527)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 (220/1,473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B71" w:rsidRPr="00965FE1" w:rsidRDefault="003D6B71" w:rsidP="00973E48">
            <w:pPr>
              <w:spacing w:line="240" w:lineRule="auto"/>
              <w:rPr>
                <w:sz w:val="18"/>
                <w:szCs w:val="16"/>
              </w:rPr>
            </w:pPr>
            <w:r w:rsidRPr="00965FE1">
              <w:rPr>
                <w:sz w:val="18"/>
                <w:szCs w:val="16"/>
              </w:rPr>
              <w:t>≥50.1%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 (93/392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 (51/222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 (122/377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 (266/991)</w:t>
            </w:r>
          </w:p>
        </w:tc>
      </w:tr>
      <w:tr w:rsidR="003D6B71" w:rsidTr="00973E48">
        <w:trPr>
          <w:trHeight w:hRule="exact" w:val="446"/>
        </w:trPr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rPr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6B71" w:rsidRDefault="003D6B71" w:rsidP="00973E48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DF4A07" w:rsidRDefault="00DF4A07"/>
    <w:sectPr w:rsidR="00DF4A07" w:rsidSect="00897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D6B71"/>
    <w:rsid w:val="003D6B71"/>
    <w:rsid w:val="00601D32"/>
    <w:rsid w:val="0089792F"/>
    <w:rsid w:val="00DF4A07"/>
    <w:rsid w:val="00E63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6B7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42</Characters>
  <Application>Microsoft Office Word</Application>
  <DocSecurity>4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eppa</dc:creator>
  <cp:lastModifiedBy>EBULAGAO</cp:lastModifiedBy>
  <cp:revision>2</cp:revision>
  <dcterms:created xsi:type="dcterms:W3CDTF">2017-03-24T08:20:00Z</dcterms:created>
  <dcterms:modified xsi:type="dcterms:W3CDTF">2017-03-24T08:20:00Z</dcterms:modified>
</cp:coreProperties>
</file>